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A45CC" w14:textId="0C5E8827" w:rsidR="00EF1753" w:rsidRPr="0029508D" w:rsidRDefault="00A0570E" w:rsidP="00A0570E">
      <w:pPr>
        <w:rPr>
          <w:rFonts w:ascii="Arial" w:hAnsi="Arial" w:cs="Arial"/>
          <w:color w:val="000000" w:themeColor="text1"/>
          <w:sz w:val="28"/>
          <w:szCs w:val="28"/>
        </w:rPr>
      </w:pPr>
      <w:r w:rsidRPr="0029508D">
        <w:rPr>
          <w:rFonts w:ascii="Arial" w:hAnsi="Arial" w:cs="Arial"/>
          <w:color w:val="000000" w:themeColor="text1"/>
          <w:sz w:val="28"/>
          <w:szCs w:val="28"/>
        </w:rPr>
        <w:t xml:space="preserve">Supplementary Table </w:t>
      </w:r>
      <w:r w:rsidR="00DB34A5" w:rsidRPr="0029508D">
        <w:rPr>
          <w:rFonts w:ascii="Arial" w:hAnsi="Arial" w:cs="Arial"/>
          <w:color w:val="000000" w:themeColor="text1"/>
          <w:sz w:val="28"/>
          <w:szCs w:val="28"/>
        </w:rPr>
        <w:t>2</w:t>
      </w:r>
      <w:r w:rsidRPr="0029508D">
        <w:rPr>
          <w:rFonts w:ascii="Arial" w:hAnsi="Arial" w:cs="Arial"/>
          <w:color w:val="000000" w:themeColor="text1"/>
          <w:sz w:val="28"/>
          <w:szCs w:val="28"/>
        </w:rPr>
        <w:t xml:space="preserve">: </w:t>
      </w:r>
      <w:r w:rsidR="00DC3D8C" w:rsidRPr="0029508D">
        <w:rPr>
          <w:rFonts w:ascii="Arial" w:hAnsi="Arial" w:cs="Arial"/>
          <w:color w:val="000000" w:themeColor="text1"/>
          <w:sz w:val="28"/>
          <w:szCs w:val="28"/>
        </w:rPr>
        <w:t>Summary</w:t>
      </w:r>
      <w:r w:rsidRPr="0029508D">
        <w:rPr>
          <w:rFonts w:ascii="Arial" w:hAnsi="Arial" w:cs="Arial"/>
          <w:color w:val="000000" w:themeColor="text1"/>
          <w:sz w:val="28"/>
          <w:szCs w:val="28"/>
        </w:rPr>
        <w:t xml:space="preserve"> of the </w:t>
      </w:r>
      <w:r w:rsidR="005C02A2" w:rsidRPr="0029508D">
        <w:rPr>
          <w:rFonts w:ascii="Arial" w:hAnsi="Arial" w:cs="Arial"/>
          <w:color w:val="000000" w:themeColor="text1"/>
          <w:sz w:val="28"/>
          <w:szCs w:val="28"/>
        </w:rPr>
        <w:t>differentially expressed</w:t>
      </w:r>
      <w:r w:rsidRPr="0029508D">
        <w:rPr>
          <w:rFonts w:ascii="Arial" w:hAnsi="Arial" w:cs="Arial"/>
          <w:color w:val="000000" w:themeColor="text1"/>
          <w:sz w:val="28"/>
          <w:szCs w:val="28"/>
        </w:rPr>
        <w:t xml:space="preserve"> genes</w:t>
      </w:r>
      <w:r w:rsidR="005C02A2" w:rsidRPr="0029508D">
        <w:rPr>
          <w:rFonts w:ascii="Arial" w:hAnsi="Arial" w:cs="Arial"/>
          <w:color w:val="000000" w:themeColor="text1"/>
          <w:sz w:val="28"/>
          <w:szCs w:val="28"/>
        </w:rPr>
        <w:t xml:space="preserve"> (DEG)</w:t>
      </w:r>
      <w:r w:rsidR="00DC3D8C" w:rsidRPr="0029508D">
        <w:rPr>
          <w:rFonts w:ascii="Arial" w:hAnsi="Arial" w:cs="Arial"/>
          <w:color w:val="000000" w:themeColor="text1"/>
          <w:sz w:val="28"/>
          <w:szCs w:val="28"/>
        </w:rPr>
        <w:t xml:space="preserve"> identified</w:t>
      </w:r>
      <w:r w:rsidR="005C02A2" w:rsidRPr="0029508D">
        <w:rPr>
          <w:rFonts w:ascii="Arial" w:hAnsi="Arial" w:cs="Arial"/>
          <w:color w:val="000000" w:themeColor="text1"/>
          <w:sz w:val="28"/>
          <w:szCs w:val="28"/>
        </w:rPr>
        <w:t xml:space="preserve"> in RNA-sequencing datasets </w:t>
      </w:r>
      <w:r w:rsidR="007167E4" w:rsidRPr="0029508D">
        <w:rPr>
          <w:rFonts w:ascii="Arial" w:hAnsi="Arial" w:cs="Arial"/>
          <w:color w:val="000000" w:themeColor="text1"/>
          <w:sz w:val="28"/>
          <w:szCs w:val="28"/>
        </w:rPr>
        <w:t>analysed</w:t>
      </w:r>
      <w:r w:rsidR="005C02A2" w:rsidRPr="0029508D">
        <w:rPr>
          <w:rFonts w:ascii="Arial" w:hAnsi="Arial" w:cs="Arial"/>
          <w:color w:val="000000" w:themeColor="text1"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4"/>
        <w:gridCol w:w="1592"/>
        <w:gridCol w:w="2557"/>
      </w:tblGrid>
      <w:tr w:rsidR="0029508D" w:rsidRPr="0029508D" w14:paraId="36F13F79" w14:textId="15E6D128" w:rsidTr="00352EF5">
        <w:trPr>
          <w:trHeight w:val="324"/>
        </w:trPr>
        <w:tc>
          <w:tcPr>
            <w:tcW w:w="3514" w:type="dxa"/>
          </w:tcPr>
          <w:p w14:paraId="004798FB" w14:textId="26087821" w:rsidR="00281CD6" w:rsidRPr="0029508D" w:rsidRDefault="00281CD6" w:rsidP="00461B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atasets</w:t>
            </w:r>
          </w:p>
        </w:tc>
        <w:tc>
          <w:tcPr>
            <w:tcW w:w="1592" w:type="dxa"/>
          </w:tcPr>
          <w:p w14:paraId="5F77F29C" w14:textId="3E76333F" w:rsidR="00281CD6" w:rsidRPr="0029508D" w:rsidRDefault="00281CD6" w:rsidP="00461B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 DEG</w:t>
            </w:r>
          </w:p>
        </w:tc>
        <w:tc>
          <w:tcPr>
            <w:tcW w:w="2557" w:type="dxa"/>
          </w:tcPr>
          <w:p w14:paraId="52F2A59A" w14:textId="1959C4C3" w:rsidR="00281CD6" w:rsidRPr="0029508D" w:rsidRDefault="00281CD6" w:rsidP="00461B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950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djPvalue</w:t>
            </w:r>
            <w:proofErr w:type="spellEnd"/>
            <w:r w:rsidRPr="002950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BH)</w:t>
            </w:r>
          </w:p>
        </w:tc>
      </w:tr>
      <w:tr w:rsidR="0029508D" w:rsidRPr="0029508D" w14:paraId="245BF9FA" w14:textId="41C7D605" w:rsidTr="00352EF5">
        <w:trPr>
          <w:trHeight w:val="324"/>
        </w:trPr>
        <w:tc>
          <w:tcPr>
            <w:tcW w:w="3514" w:type="dxa"/>
          </w:tcPr>
          <w:p w14:paraId="601CDD85" w14:textId="24323AED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eastAsia="Amasis MT Pro" w:hAnsi="Arial" w:cs="Arial"/>
                <w:bCs/>
                <w:color w:val="000000" w:themeColor="text1"/>
                <w:sz w:val="24"/>
                <w:szCs w:val="24"/>
              </w:rPr>
              <w:t>GSE24883</w:t>
            </w:r>
          </w:p>
        </w:tc>
        <w:tc>
          <w:tcPr>
            <w:tcW w:w="1592" w:type="dxa"/>
          </w:tcPr>
          <w:p w14:paraId="6A603461" w14:textId="4F30898A" w:rsidR="00281CD6" w:rsidRPr="0029508D" w:rsidRDefault="00461B7F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57" w:type="dxa"/>
          </w:tcPr>
          <w:p w14:paraId="2A6A45D3" w14:textId="334D6E7E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9508D" w:rsidRPr="0029508D" w14:paraId="5B12CB8D" w14:textId="4A05787B" w:rsidTr="00352EF5">
        <w:trPr>
          <w:trHeight w:val="324"/>
        </w:trPr>
        <w:tc>
          <w:tcPr>
            <w:tcW w:w="3514" w:type="dxa"/>
          </w:tcPr>
          <w:p w14:paraId="7791A1EA" w14:textId="360B5A6F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eastAsia="Amasis MT Pro" w:hAnsi="Arial" w:cs="Arial"/>
                <w:bCs/>
                <w:color w:val="000000" w:themeColor="text1"/>
                <w:sz w:val="24"/>
                <w:szCs w:val="24"/>
              </w:rPr>
              <w:t>GSE59034</w:t>
            </w:r>
          </w:p>
        </w:tc>
        <w:tc>
          <w:tcPr>
            <w:tcW w:w="1592" w:type="dxa"/>
          </w:tcPr>
          <w:p w14:paraId="6C911E9F" w14:textId="190D7574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7128</w:t>
            </w:r>
          </w:p>
        </w:tc>
        <w:tc>
          <w:tcPr>
            <w:tcW w:w="2557" w:type="dxa"/>
          </w:tcPr>
          <w:p w14:paraId="4EEBF5CD" w14:textId="0FECD2C3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9508D" w:rsidRPr="0029508D" w14:paraId="6475483D" w14:textId="4D41A19F" w:rsidTr="00352EF5">
        <w:trPr>
          <w:trHeight w:val="324"/>
        </w:trPr>
        <w:tc>
          <w:tcPr>
            <w:tcW w:w="3514" w:type="dxa"/>
          </w:tcPr>
          <w:p w14:paraId="7B17B44A" w14:textId="6C9920F9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eastAsia="Amasis MT Pro" w:hAnsi="Arial" w:cs="Arial"/>
                <w:bCs/>
                <w:color w:val="000000" w:themeColor="text1"/>
                <w:sz w:val="24"/>
                <w:szCs w:val="24"/>
              </w:rPr>
              <w:t>GSE49195</w:t>
            </w:r>
          </w:p>
        </w:tc>
        <w:tc>
          <w:tcPr>
            <w:tcW w:w="1592" w:type="dxa"/>
          </w:tcPr>
          <w:p w14:paraId="16F6F7F2" w14:textId="5FF6C219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13581</w:t>
            </w:r>
          </w:p>
        </w:tc>
        <w:tc>
          <w:tcPr>
            <w:tcW w:w="2557" w:type="dxa"/>
          </w:tcPr>
          <w:p w14:paraId="69E23D08" w14:textId="4B7CD74A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9508D" w:rsidRPr="0029508D" w14:paraId="7F435319" w14:textId="274C47CE" w:rsidTr="00352EF5">
        <w:trPr>
          <w:trHeight w:val="324"/>
        </w:trPr>
        <w:tc>
          <w:tcPr>
            <w:tcW w:w="3514" w:type="dxa"/>
          </w:tcPr>
          <w:p w14:paraId="0261263A" w14:textId="4992E9B1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eastAsia="Amasis MT Pro" w:hAnsi="Arial" w:cs="Arial"/>
                <w:bCs/>
                <w:color w:val="000000" w:themeColor="text1"/>
                <w:sz w:val="24"/>
                <w:szCs w:val="24"/>
              </w:rPr>
              <w:t>GSE39375</w:t>
            </w:r>
          </w:p>
        </w:tc>
        <w:tc>
          <w:tcPr>
            <w:tcW w:w="1592" w:type="dxa"/>
          </w:tcPr>
          <w:p w14:paraId="67F9A2E3" w14:textId="2E98766E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0C2158"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7" w:type="dxa"/>
          </w:tcPr>
          <w:p w14:paraId="346B72E4" w14:textId="227C9A07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</w:t>
            </w:r>
            <w:r w:rsidR="000C2158"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281CD6" w:rsidRPr="0029508D" w14:paraId="1FC89684" w14:textId="1BF6C890" w:rsidTr="00352EF5">
        <w:trPr>
          <w:trHeight w:val="324"/>
        </w:trPr>
        <w:tc>
          <w:tcPr>
            <w:tcW w:w="3514" w:type="dxa"/>
          </w:tcPr>
          <w:p w14:paraId="73811F07" w14:textId="61688E79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GSE219027</w:t>
            </w:r>
          </w:p>
        </w:tc>
        <w:tc>
          <w:tcPr>
            <w:tcW w:w="1592" w:type="dxa"/>
          </w:tcPr>
          <w:p w14:paraId="08757D6D" w14:textId="698A6684" w:rsidR="00281CD6" w:rsidRPr="0029508D" w:rsidRDefault="00281CD6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2557" w:type="dxa"/>
          </w:tcPr>
          <w:p w14:paraId="6578F747" w14:textId="72E918F2" w:rsidR="00281CD6" w:rsidRPr="0029508D" w:rsidRDefault="003E5CAC" w:rsidP="00461B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508D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5</w:t>
            </w:r>
          </w:p>
        </w:tc>
      </w:tr>
    </w:tbl>
    <w:p w14:paraId="6D4314C6" w14:textId="77777777" w:rsidR="00A0570E" w:rsidRPr="0029508D" w:rsidRDefault="00A0570E" w:rsidP="00F75B9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9620431" w14:textId="77777777" w:rsidR="00A0570E" w:rsidRPr="0029508D" w:rsidRDefault="00A0570E" w:rsidP="00461B7F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A0570E" w:rsidRPr="0029508D" w:rsidSect="00295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E4"/>
    <w:rsid w:val="000C2158"/>
    <w:rsid w:val="001751A6"/>
    <w:rsid w:val="00281CD6"/>
    <w:rsid w:val="0029508D"/>
    <w:rsid w:val="00352EF5"/>
    <w:rsid w:val="003728BB"/>
    <w:rsid w:val="00396643"/>
    <w:rsid w:val="003E5CAC"/>
    <w:rsid w:val="00461B7F"/>
    <w:rsid w:val="005B5992"/>
    <w:rsid w:val="005C02A2"/>
    <w:rsid w:val="006502F9"/>
    <w:rsid w:val="006D5BE4"/>
    <w:rsid w:val="007167E4"/>
    <w:rsid w:val="00742120"/>
    <w:rsid w:val="008628B1"/>
    <w:rsid w:val="00884B40"/>
    <w:rsid w:val="008D3D3B"/>
    <w:rsid w:val="008E4C75"/>
    <w:rsid w:val="00A0570E"/>
    <w:rsid w:val="00A72F18"/>
    <w:rsid w:val="00A946AC"/>
    <w:rsid w:val="00C163F1"/>
    <w:rsid w:val="00D90E2D"/>
    <w:rsid w:val="00DB34A5"/>
    <w:rsid w:val="00DC3D8C"/>
    <w:rsid w:val="00EA2740"/>
    <w:rsid w:val="00EF1753"/>
    <w:rsid w:val="00F350A1"/>
    <w:rsid w:val="00F442C5"/>
    <w:rsid w:val="00F7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2CC7A"/>
  <w15:chartTrackingRefBased/>
  <w15:docId w15:val="{5B3CDE69-1D8B-4ED8-B260-7DF79791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B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B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B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B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B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B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B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B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B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B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B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B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B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B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B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5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2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 (Cancer and Genomic Sciences)</dc:creator>
  <cp:keywords/>
  <dc:description/>
  <cp:lastModifiedBy>Chandravadhana Ramesh</cp:lastModifiedBy>
  <cp:revision>26</cp:revision>
  <dcterms:created xsi:type="dcterms:W3CDTF">2024-04-29T14:01:00Z</dcterms:created>
  <dcterms:modified xsi:type="dcterms:W3CDTF">2024-06-22T06:52:00Z</dcterms:modified>
</cp:coreProperties>
</file>